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13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12"/>
        <w:gridCol w:w="2814"/>
        <w:gridCol w:w="1777"/>
        <w:gridCol w:w="1762"/>
        <w:gridCol w:w="1815"/>
        <w:gridCol w:w="1711"/>
        <w:gridCol w:w="1542"/>
      </w:tblGrid>
      <w:tr>
        <w:trPr>
          <w:tblHeader w:val="true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b/>
              </w:rPr>
              <w:t>Outcome variabl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ep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aseline: mean (SD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ndpoint: mean (SD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(SE), p-valu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size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ranoia (SPEQ)  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 (2.7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5.2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.54), 0.003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, -0.52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383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3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 (5.6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 (3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 (5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2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 (6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6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3.9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 (4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5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lucinations (SPEQ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5 (.9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1.8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.28). 0.000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, -.51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869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 (2.9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4 (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 (2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 (2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1 (.8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3 (1.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1 (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nitive Disorganisation (SPEQ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 (3.5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 (3.6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.36), &lt;0.001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, -1.73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643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 (4.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2 (4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 (3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 (4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 (3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 (2.8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2 (4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 (4.1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 (3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3.5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andiosity (SPEQ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 (6.1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 (6.1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 (.52), 0.780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, -0.87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02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6 (7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 (7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6 (6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 (6.6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 (6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 (6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 (7.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3 (6.8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 (6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 (6.5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otic experience distress (SPEQ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3 (.6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7 (1.0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 (.12), 0.001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 -.18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521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4 (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7 (1.3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3 (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7 (1.1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3 (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5 (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3 (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4 (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3 (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4713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12"/>
        <w:gridCol w:w="2814"/>
        <w:gridCol w:w="1777"/>
        <w:gridCol w:w="1762"/>
        <w:gridCol w:w="1815"/>
        <w:gridCol w:w="1711"/>
        <w:gridCol w:w="1542"/>
      </w:tblGrid>
      <w:tr>
        <w:trPr>
          <w:tblHeader w:val="true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b/>
              </w:rPr>
              <w:t>Outcome variabl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ep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aseline: mean (SD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ndpoint: mean (SD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(SE), p-valu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size</w:t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pression (DASS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3.4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 (5.4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.61), &lt;0.001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, -1.61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776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 (4.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 (6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0 (3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6 (6.1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3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 (4.8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 (3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2.9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8 (3.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6 (3.9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xiety (DASS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 (3.1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 (5.7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.61), &lt;0.001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, -1.61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2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 (3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 (4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2 (3.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2 (5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 (3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5.0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,4 (4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 (2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0 (3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1 (3.9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ess (DASS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 (3.6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4 (8.6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,(.85), &lt;0.001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, -2.95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806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 (8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1 (7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8 (6.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.8 (7.8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 (4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 (5.0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 (5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 (4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0 (5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3 (4.6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gative self beliefs (BCSS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 (2.0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 (3.1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.28), &lt;0.001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, -.50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463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 (2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 (3.3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8 (2.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6 (3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2.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 (2.0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 (2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 (2.3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9 (2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6 (2.1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itive self beliefs (BCSS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1 (4.4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7 (4.2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.53), 0.305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, -1.59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113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3 (5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5 (5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3.1 (5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.0 (5.1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6 (4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0 (5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8 (4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9 (5.0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3.7 (4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13.0 (5.3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713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12"/>
        <w:gridCol w:w="2814"/>
        <w:gridCol w:w="1777"/>
        <w:gridCol w:w="1762"/>
        <w:gridCol w:w="1815"/>
        <w:gridCol w:w="1711"/>
        <w:gridCol w:w="1542"/>
      </w:tblGrid>
      <w:tr>
        <w:trPr>
          <w:tblHeader w:val="true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b/>
              </w:rPr>
              <w:t>Outcome variabl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ep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aseline: mean (SD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ndpoint: mean (SD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(SE), p-valu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size</w:t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gative beliefs about others (BCSS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 (2.0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3.1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.36), 0.006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, -.29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363</w:t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3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 (4.1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9 (2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6 (3.7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 (2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 (2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 (3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 (2.6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0 (2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7 (2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itive beliefs about others (BCSS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6 (4.2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5 (3.3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.56), 0.737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, -0.91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44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5 (5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1 (5.6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 (5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1.8 (4.9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2 (2.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2 (4.3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5 (3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9 (5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.9 (3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.1 (5.0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rr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7 (6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 (6.9)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(.92), 0.005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, -.80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402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1 (6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4 (7.7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9 (6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.6 (7.3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 (5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5.1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 (7.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 (6.4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.0 (6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0 (6.0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138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Ebbinghaus- differenc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.8 (19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6 (18.3)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0.74 (1.19), 0.538 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Cs w:val="22"/>
              </w:rPr>
            </w:pPr>
            <w:r>
              <w:rPr>
                <w:sz w:val="20"/>
                <w:szCs w:val="20"/>
              </w:rPr>
              <w:t>3.06, -1.60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Cs w:val="22"/>
              </w:rPr>
            </w:pPr>
            <w:r>
              <w:rPr/>
              <w:t>.088</w:t>
            </w:r>
          </w:p>
        </w:tc>
      </w:tr>
      <w:tr>
        <w:trPr>
          <w:trHeight w:val="137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4 (17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.8 (26.1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0.6 (18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9.1 (22.6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.9 (19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4 (21.2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9 (17.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0 (21.4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1.4 (18.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8.2 (21.3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ceptual vigilance – average RT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5.1 (93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8.9 (153.1)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3 (56.11), 0.261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10, -46.84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33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1.7 (1344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9.7 (524.4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03.5 (975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13.2 (409.9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0.1 (354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5.5 (252.4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1.7 (242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1.2 (312.5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10.7 (300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39.0 (283.7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713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12"/>
        <w:gridCol w:w="2814"/>
        <w:gridCol w:w="1777"/>
        <w:gridCol w:w="1762"/>
        <w:gridCol w:w="1815"/>
        <w:gridCol w:w="1711"/>
        <w:gridCol w:w="1542"/>
      </w:tblGrid>
      <w:tr>
        <w:trPr>
          <w:tblHeader w:val="true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b/>
              </w:rPr>
              <w:t>Outcome variabl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ep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aseline: mean (SD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ndpoint: mean (SD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(SE), p-valu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size</w:t>
            </w:r>
          </w:p>
        </w:tc>
      </w:tr>
      <w:tr>
        <w:trPr>
          <w:trHeight w:val="23" w:hRule="atLeast"/>
        </w:trPr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Perceptual vigilance – no. of lapses </w:t>
              <w:br/>
              <w:t>(RT &lt;=500ms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360" w:before="0" w:after="240"/>
              <w:rPr/>
            </w:pPr>
            <w:r>
              <w:rPr/>
              <w:t>8.4 (9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8 (12.5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 (1.48), 0.072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, -0.24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Cs w:val="22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>
        <w:trPr>
          <w:trHeight w:val="241" w:hRule="atLeast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4 (14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2 (17.1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.0 (12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8.1 (15.5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8 (9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2 (9.3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7 (13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4 (14.6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1.1 (11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5.4 (12.4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98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cision Value (N-back)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1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1)</w:t>
            </w:r>
          </w:p>
        </w:tc>
        <w:tc>
          <w:tcPr>
            <w:tcW w:w="18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Cs w:val="22"/>
              </w:rPr>
            </w:pPr>
            <w:r>
              <w:rPr>
                <w:sz w:val="20"/>
                <w:szCs w:val="20"/>
              </w:rPr>
              <w:t>-0.03 (.01), 0.005</w:t>
            </w:r>
          </w:p>
        </w:tc>
        <w:tc>
          <w:tcPr>
            <w:tcW w:w="17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Cs w:val="22"/>
              </w:rPr>
            </w:pPr>
            <w:r>
              <w:rPr>
                <w:sz w:val="20"/>
                <w:szCs w:val="20"/>
              </w:rPr>
              <w:t>-0.01, -0.04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.</w:t>
            </w:r>
            <w:r>
              <w:rPr/>
              <w:t xml:space="preserve"> 545</w:t>
            </w:r>
          </w:p>
        </w:tc>
      </w:tr>
      <w:tr>
        <w:trPr>
          <w:trHeight w:val="75" w:hRule="atLeast"/>
        </w:trPr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1)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75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.2 (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.2 (.1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1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2 (.1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.2 (.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.2 (.1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 of beads – jumping to conclusions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</w:t>
            </w:r>
          </w:p>
        </w:tc>
        <w:tc>
          <w:tcPr>
            <w:tcW w:w="28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 (3.8)</w:t>
            </w:r>
          </w:p>
        </w:tc>
        <w:tc>
          <w:tcPr>
            <w:tcW w:w="17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 (3.8)</w:t>
            </w:r>
          </w:p>
        </w:tc>
        <w:tc>
          <w:tcPr>
            <w:tcW w:w="181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.27), 0.925</w:t>
            </w:r>
          </w:p>
        </w:tc>
        <w:tc>
          <w:tcPr>
            <w:tcW w:w="17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, -0.50</w:t>
            </w:r>
          </w:p>
        </w:tc>
        <w:tc>
          <w:tcPr>
            <w:tcW w:w="15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05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7 (4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 (5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5 (4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6 (4.5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ricted then Standa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 (4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 (3.9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then restricte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2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 (3.2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2 (3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3 (3.5)</w:t>
            </w:r>
          </w:p>
        </w:tc>
        <w:tc>
          <w:tcPr>
            <w:tcW w:w="181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spacing w:before="0" w:after="24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5760" w:leader="none"/>
        <w:tab w:val="right" w:pos="9029" w:leader="none"/>
      </w:tabs>
      <w:bidi w:val="0"/>
      <w:spacing w:lineRule="auto" w:line="360" w:before="0" w:after="24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8:40:00Z</dcterms:created>
  <dc:creator>Sarah Reeve</dc:creator>
  <dc:description/>
  <dc:language>en-US</dc:language>
  <cp:lastModifiedBy>Sarah Reeve</cp:lastModifiedBy>
  <dcterms:modified xsi:type="dcterms:W3CDTF">2017-06-13T08:40:00Z</dcterms:modified>
  <cp:revision>2</cp:revision>
  <dc:subject/>
  <dc:title/>
</cp:coreProperties>
</file>